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41" w:type="dxa"/>
        <w:jc w:val="center"/>
        <w:tblLook w:val="04A0" w:firstRow="1" w:lastRow="0" w:firstColumn="1" w:lastColumn="0" w:noHBand="0" w:noVBand="1"/>
      </w:tblPr>
      <w:tblGrid>
        <w:gridCol w:w="1291"/>
        <w:gridCol w:w="3104"/>
        <w:gridCol w:w="283"/>
        <w:gridCol w:w="3119"/>
        <w:gridCol w:w="2551"/>
        <w:gridCol w:w="2693"/>
      </w:tblGrid>
      <w:tr w:rsidR="0058628E" w:rsidRPr="0042483E" w14:paraId="10CDEFF0" w14:textId="3F364CB9" w:rsidTr="0058628E">
        <w:trPr>
          <w:trHeight w:val="308"/>
          <w:jc w:val="center"/>
        </w:trPr>
        <w:tc>
          <w:tcPr>
            <w:tcW w:w="130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A3664" w14:textId="2E90D0E0" w:rsidR="0058628E" w:rsidRPr="0042483E" w:rsidRDefault="0058628E" w:rsidP="00831CD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83E"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 w:rsidR="0042483E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42483E">
              <w:rPr>
                <w:rFonts w:ascii="Times New Roman" w:hAnsi="Times New Roman" w:cs="Times New Roman"/>
                <w:b/>
                <w:bCs/>
                <w:sz w:val="22"/>
              </w:rPr>
              <w:t xml:space="preserve">2. Results of Egger’s test </w:t>
            </w:r>
            <w:r w:rsidRPr="0042483E">
              <w:rPr>
                <w:rFonts w:ascii="Times New Roman" w:hAnsi="Times New Roman" w:cs="Times New Roman" w:hint="eastAsia"/>
                <w:b/>
                <w:bCs/>
                <w:sz w:val="22"/>
              </w:rPr>
              <w:t>and</w:t>
            </w:r>
            <w:r w:rsidRPr="0042483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2483E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42483E">
              <w:rPr>
                <w:rFonts w:ascii="Times New Roman" w:hAnsi="Times New Roman" w:cs="Times New Roman"/>
                <w:b/>
                <w:bCs/>
                <w:sz w:val="22"/>
              </w:rPr>
              <w:t xml:space="preserve">ssessment </w:t>
            </w:r>
            <w:r w:rsidRPr="0042483E">
              <w:rPr>
                <w:rFonts w:ascii="Times New Roman" w:hAnsi="Times New Roman" w:cs="Times New Roman" w:hint="eastAsia"/>
                <w:b/>
                <w:bCs/>
                <w:sz w:val="22"/>
              </w:rPr>
              <w:t>of</w:t>
            </w:r>
            <w:r w:rsidRPr="0042483E">
              <w:rPr>
                <w:rFonts w:ascii="Times New Roman" w:hAnsi="Times New Roman" w:cs="Times New Roman"/>
                <w:b/>
                <w:bCs/>
                <w:sz w:val="22"/>
              </w:rPr>
              <w:t xml:space="preserve"> heterogenicity</w:t>
            </w:r>
          </w:p>
        </w:tc>
      </w:tr>
      <w:tr w:rsidR="00831CDE" w:rsidRPr="0042483E" w14:paraId="4B87033C" w14:textId="6B75645B" w:rsidTr="0058628E">
        <w:trPr>
          <w:trHeight w:val="348"/>
          <w:jc w:val="center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58061" w14:textId="438A5F57" w:rsidR="00831CDE" w:rsidRPr="0042483E" w:rsidRDefault="00831CDE" w:rsidP="005862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115" w:firstLine="207"/>
              <w:jc w:val="center"/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Viru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AC687" w14:textId="70A214E7" w:rsidR="00831CDE" w:rsidRPr="0042483E" w:rsidRDefault="00831CDE" w:rsidP="005862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 xml:space="preserve">Control </w:t>
            </w:r>
            <w:r w:rsidRPr="0042483E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  <w:t>(N. for egger’s test/total data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F1936" w14:textId="36171F85" w:rsidR="00831CDE" w:rsidRPr="0042483E" w:rsidRDefault="0058628E" w:rsidP="005862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p-value (</w:t>
            </w:r>
            <w:r w:rsidR="00831CDE" w:rsidRPr="0042483E"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Egger’s test</w:t>
            </w:r>
            <w:r w:rsidRPr="0042483E"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7E295" w14:textId="7F380FF2" w:rsidR="00831CDE" w:rsidRPr="0042483E" w:rsidRDefault="0058628E" w:rsidP="005862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</w:rPr>
              <w:t>Heterogenicity using I</w:t>
            </w:r>
            <w:r w:rsidRPr="0042483E">
              <w:rPr>
                <w:rFonts w:ascii="Times New Roman" w:eastAsia="GulimChe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</w:p>
        </w:tc>
      </w:tr>
      <w:tr w:rsidR="00831CDE" w:rsidRPr="0042483E" w14:paraId="67BEEE65" w14:textId="0ADC3AC9" w:rsidTr="00526588">
        <w:trPr>
          <w:trHeight w:val="51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C760" w14:textId="23577CD0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NA virus</w:t>
            </w:r>
          </w:p>
        </w:tc>
        <w:tc>
          <w:tcPr>
            <w:tcW w:w="338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5E6C8B" w14:textId="504D5F08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HV-1,2</w:t>
            </w:r>
            <w:bookmarkStart w:id="0" w:name="_GoBack"/>
            <w:bookmarkEnd w:id="0"/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,3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B771605" w14:textId="6DBC8A3B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/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2948BAC" w14:textId="04FF7F2B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85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C7DD87" w14:textId="6B30F19E" w:rsidR="00831CDE" w:rsidRPr="0042483E" w:rsidRDefault="00862906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% </w:t>
            </w:r>
          </w:p>
        </w:tc>
      </w:tr>
      <w:tr w:rsidR="00831CDE" w:rsidRPr="0042483E" w14:paraId="5F0017DF" w14:textId="378A59D6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0ABB40" w14:textId="7FE9939A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7171" w14:textId="4343A6C0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EBV (HHV-4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38D537" w14:textId="280D51B8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rightChars="-87" w:right="-174"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3/14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587EA9" w14:textId="4F17558E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160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1A53FC2" w14:textId="273C7D01" w:rsidR="00831CDE" w:rsidRPr="0042483E" w:rsidRDefault="00862906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2%</w:t>
            </w:r>
          </w:p>
        </w:tc>
      </w:tr>
      <w:tr w:rsidR="00831CDE" w:rsidRPr="0042483E" w14:paraId="78E26A1E" w14:textId="4B8BC739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CA89F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A0B73B" w14:textId="64C91738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A21785" w14:textId="2CF7F914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3/4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E6D0EED" w14:textId="3983BAC9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5896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C66B610" w14:textId="6631130A" w:rsidR="00831CDE" w:rsidRPr="0042483E" w:rsidRDefault="00862906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% </w:t>
            </w:r>
          </w:p>
        </w:tc>
      </w:tr>
      <w:tr w:rsidR="00831CDE" w:rsidRPr="0042483E" w14:paraId="6DD2BA2F" w14:textId="1B637448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B1F6" w14:textId="3ED06F62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00CE" w14:textId="1560DC5C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CMV (HHV-5)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194B6" w14:textId="65BB7B83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6/6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F2D499" w14:textId="1DBD516C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818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170BA48" w14:textId="43CDC0C0" w:rsidR="00831CDE" w:rsidRPr="0042483E" w:rsidRDefault="00862906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% </w:t>
            </w:r>
          </w:p>
        </w:tc>
      </w:tr>
      <w:tr w:rsidR="00831CDE" w:rsidRPr="0042483E" w14:paraId="68435726" w14:textId="6CA74AF9" w:rsidTr="00526588">
        <w:trPr>
          <w:trHeight w:val="203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369A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3D9DA7" w14:textId="37BF4BFF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ED5DDD1" w14:textId="57D54821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2/3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DAB8612" w14:textId="7156E512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F42518" w14:textId="483E7B26" w:rsidR="00831CDE" w:rsidRPr="0042483E" w:rsidRDefault="00862906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0</w:t>
            </w:r>
            <w:r w:rsidRPr="0042483E">
              <w:rPr>
                <w:rFonts w:ascii="Times New Roman" w:eastAsia="GulimChe" w:hAnsi="Times New Roman" w:cs="Times New Roman"/>
                <w:kern w:val="0"/>
                <w:szCs w:val="20"/>
              </w:rPr>
              <w:t>%</w:t>
            </w:r>
          </w:p>
        </w:tc>
      </w:tr>
      <w:tr w:rsidR="00831CDE" w:rsidRPr="0042483E" w14:paraId="54E91C87" w14:textId="7940069F" w:rsidTr="00526588">
        <w:trPr>
          <w:trHeight w:val="220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1D02B" w14:textId="5D4DE6EE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3B52" w14:textId="3FF26946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HV-6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7B5EC" w14:textId="609191A1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rightChars="-87" w:right="-174"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26/26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CADF65" w14:textId="450CD1C2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0.8523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4AFA19" w14:textId="0210C764" w:rsidR="00831CDE" w:rsidRPr="0042483E" w:rsidRDefault="00862906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42%</w:t>
            </w:r>
          </w:p>
        </w:tc>
      </w:tr>
      <w:tr w:rsidR="00831CDE" w:rsidRPr="0042483E" w14:paraId="321AD8F0" w14:textId="5F696021" w:rsidTr="00526588">
        <w:trPr>
          <w:trHeight w:val="203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6F14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F8442F" w14:textId="4207D558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85C6A16" w14:textId="3DBE2B82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4/4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C5E8B82" w14:textId="699EDDB4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448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899C407" w14:textId="6E54821D" w:rsidR="00831CDE" w:rsidRPr="0042483E" w:rsidRDefault="00862906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%</w:t>
            </w:r>
          </w:p>
        </w:tc>
      </w:tr>
      <w:tr w:rsidR="00831CDE" w:rsidRPr="0042483E" w14:paraId="2504F690" w14:textId="6E022BEA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86816" w14:textId="10A11A9F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3971" w14:textId="51BD7094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HV-7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057E1E" w14:textId="18CB4F0C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1/11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C4051D" w14:textId="2289DF46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6949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5B9502" w14:textId="1A6DEF34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%</w:t>
            </w:r>
          </w:p>
        </w:tc>
      </w:tr>
      <w:tr w:rsidR="00831CDE" w:rsidRPr="0042483E" w14:paraId="0C57D3FA" w14:textId="2870683C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2C316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73C1A9" w14:textId="10BC5202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5D957F2" w14:textId="6BF0AFF5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1/1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E0FB9CE" w14:textId="42F5A8CF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B5B9EF5" w14:textId="1D4074A4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</w:t>
            </w:r>
            <w:r w:rsidRPr="0042483E">
              <w:rPr>
                <w:rFonts w:ascii="Times New Roman" w:eastAsia="GulimChe" w:hAnsi="Times New Roman" w:cs="Times New Roman"/>
                <w:kern w:val="0"/>
                <w:szCs w:val="20"/>
              </w:rPr>
              <w:t>A</w:t>
            </w:r>
          </w:p>
        </w:tc>
      </w:tr>
      <w:tr w:rsidR="00831CDE" w:rsidRPr="0042483E" w14:paraId="775D645E" w14:textId="04EE230E" w:rsidTr="00526588">
        <w:trPr>
          <w:trHeight w:val="51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D800" w14:textId="0F86F74B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6BE3E1" w14:textId="6B94C8E9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HV-8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6120235" w14:textId="50EF2731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2/3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BEB926E" w14:textId="4468E329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C381EA" w14:textId="2D82320F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7</w:t>
            </w:r>
            <w:r w:rsidRPr="0042483E">
              <w:rPr>
                <w:rFonts w:ascii="Times New Roman" w:eastAsia="GulimChe" w:hAnsi="Times New Roman" w:cs="Times New Roman"/>
                <w:kern w:val="0"/>
                <w:szCs w:val="20"/>
              </w:rPr>
              <w:t>%</w:t>
            </w:r>
          </w:p>
        </w:tc>
      </w:tr>
      <w:tr w:rsidR="00831CDE" w:rsidRPr="0042483E" w14:paraId="3661CE60" w14:textId="6D5BBFD4" w:rsidTr="00526588">
        <w:trPr>
          <w:trHeight w:val="220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D0BC" w14:textId="47C9AE32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F28735C" w14:textId="45EC891B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SV-1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E73EE" w14:textId="26AAC1BC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3/3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122D54" w14:textId="0EB6403B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6405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DB0F57" w14:textId="2C531DBF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%</w:t>
            </w:r>
          </w:p>
        </w:tc>
      </w:tr>
      <w:tr w:rsidR="00831CDE" w:rsidRPr="0042483E" w14:paraId="7B25ACB6" w14:textId="35E86907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3118B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371110" w14:textId="09A83E84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8968B00" w14:textId="5CD9A3B3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1/1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25F3FF6" w14:textId="43DFF40D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120517" w14:textId="42CB515E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77AB9CDE" w14:textId="3E5A0B23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E2A5" w14:textId="1F2C859D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B4FB" w14:textId="1E54B165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SV-2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AEEC8E" w14:textId="2F2FAB8B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2/2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B5E8AA" w14:textId="4CE25738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F6A1801" w14:textId="0E6A6336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0%</w:t>
            </w:r>
          </w:p>
        </w:tc>
      </w:tr>
      <w:tr w:rsidR="00831CDE" w:rsidRPr="0042483E" w14:paraId="559D9CC5" w14:textId="4427B37B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CE307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ADEC0F" w14:textId="0DFD57C5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445B538" w14:textId="1C34B0D2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1/1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14600E8" w14:textId="7D5D75C3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1D5CB6" w14:textId="47DD8833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34B1BA5E" w14:textId="7B7A8296" w:rsidTr="00526588">
        <w:trPr>
          <w:trHeight w:val="212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23D93" w14:textId="0A0E9C86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1F44" w14:textId="3226285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VZV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0242F" w14:textId="112250A0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/2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F8E68F" w14:textId="76B408B5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5F0B7D8" w14:textId="6CC10B07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46D4358F" w14:textId="1EC99CFB" w:rsidTr="00526588">
        <w:trPr>
          <w:trHeight w:val="203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BEEE9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476764" w14:textId="557C0FEE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B56267E" w14:textId="0512B8E5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1/1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30F8E55" w14:textId="7EAA6179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79815E9" w14:textId="2077CA42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12AE1E76" w14:textId="608D657B" w:rsidTr="00526588">
        <w:trPr>
          <w:trHeight w:val="51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BCABA7E" w14:textId="6D9774E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179141" w14:textId="7CE6515E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Parvovirus B19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12C5070" w14:textId="09D0AFA5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6/7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C16D31E" w14:textId="3FC5E32E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01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7B17B8" w14:textId="7AAA8FBD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42483E">
              <w:rPr>
                <w:rStyle w:val="gnd-iwgdh3b"/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831CDE" w:rsidRPr="0042483E" w14:paraId="140561A9" w14:textId="2C49C73C" w:rsidTr="00526588">
        <w:trPr>
          <w:trHeight w:val="360"/>
          <w:jc w:val="center"/>
        </w:trPr>
        <w:tc>
          <w:tcPr>
            <w:tcW w:w="4678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637F7" w14:textId="4301EE80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 xml:space="preserve">Total DNA viruses 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38066" w14:textId="7EEA6955" w:rsidR="00831CDE" w:rsidRPr="0042483E" w:rsidRDefault="00831CDE" w:rsidP="00A64CC4">
            <w:pPr>
              <w:pStyle w:val="HTMLPreformatted"/>
              <w:shd w:val="clear" w:color="auto" w:fill="FFFFFF"/>
              <w:wordWrap w:val="0"/>
              <w:ind w:firstLineChars="740" w:firstLine="1480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85/92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A2AB6" w14:textId="3C276E9B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0.1926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D1706" w14:textId="5F68F049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  <w:r w:rsidRPr="0042483E">
              <w:rPr>
                <w:rStyle w:val="gnd-iwgdh3b"/>
                <w:rFonts w:ascii="Times New Roman" w:hAnsi="Times New Roman" w:cs="Times New Roman"/>
                <w:b/>
                <w:sz w:val="20"/>
                <w:szCs w:val="20"/>
              </w:rPr>
              <w:t>1%</w:t>
            </w:r>
          </w:p>
        </w:tc>
      </w:tr>
      <w:tr w:rsidR="00831CDE" w:rsidRPr="0042483E" w14:paraId="1F6568BA" w14:textId="65190CEE" w:rsidTr="00526588">
        <w:trPr>
          <w:trHeight w:val="212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62E9" w14:textId="7AEA15AC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RNA virus</w:t>
            </w:r>
          </w:p>
        </w:tc>
        <w:tc>
          <w:tcPr>
            <w:tcW w:w="338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8223" w14:textId="2ACC7318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BDV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7353AE" w14:textId="5BDBE6F5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4/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5E0151" w14:textId="0DD78F01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8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1F8CE" w14:textId="6A746B83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42483E">
              <w:rPr>
                <w:rStyle w:val="gnd-iwgdh3b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31CDE" w:rsidRPr="0042483E" w14:paraId="5326BA6E" w14:textId="0582B15C" w:rsidTr="00526588">
        <w:trPr>
          <w:trHeight w:val="203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E1E15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6F7B6B" w14:textId="3B0C6792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FDE752A" w14:textId="5891CC74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1/1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4419610" w14:textId="3263E789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1DAC495" w14:textId="14654C1D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2C9F283F" w14:textId="40B43769" w:rsidTr="00526588">
        <w:trPr>
          <w:trHeight w:val="51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86DDD" w14:textId="73186B2F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FCAE6E7" w14:textId="00682196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patitis C virus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608F6B2" w14:textId="73E667ED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/1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0ECEF24" w14:textId="166665AF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BE8239" w14:textId="7C967FA0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0B295007" w14:textId="1396B5B4" w:rsidTr="00526588">
        <w:trPr>
          <w:trHeight w:val="220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5CA92" w14:textId="0AD4E26A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6B94" w14:textId="35DD1E02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Enterovirus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75B66E" w14:textId="6034EDAF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2/2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E458A4" w14:textId="4823983B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C56A93" w14:textId="575F3530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%</w:t>
            </w:r>
          </w:p>
        </w:tc>
      </w:tr>
      <w:tr w:rsidR="00831CDE" w:rsidRPr="0042483E" w14:paraId="6B6C8844" w14:textId="0B963504" w:rsidTr="00526588">
        <w:trPr>
          <w:trHeight w:val="203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C6DA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AEFE077" w14:textId="2499A5D6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F831519" w14:textId="4A9E6805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3/4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2CD5CC4" w14:textId="402C5F0D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6726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7C82FE" w14:textId="2344FB1B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Pr="0042483E">
              <w:rPr>
                <w:rStyle w:val="gnd-iwgdh3b"/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31CDE" w:rsidRPr="0042483E" w14:paraId="24983FC4" w14:textId="6FBA0803" w:rsidTr="00526588">
        <w:trPr>
          <w:trHeight w:val="51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49EE4E9" w14:textId="23FEA532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B49A54" w14:textId="7ED4F423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Coxsackie B virus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4916BA5" w14:textId="59D81379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/1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9DB7EB1" w14:textId="0031D408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D24EB4" w14:textId="5A053543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5532E7B3" w14:textId="752233B7" w:rsidTr="00526588">
        <w:trPr>
          <w:trHeight w:val="338"/>
          <w:jc w:val="center"/>
        </w:trPr>
        <w:tc>
          <w:tcPr>
            <w:tcW w:w="4678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6A88E" w14:textId="02307DC3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 xml:space="preserve">Total RNA viruses 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128C7" w14:textId="6EC76CAB" w:rsidR="00831CDE" w:rsidRPr="0042483E" w:rsidRDefault="00831CDE" w:rsidP="00A64CC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22" w:firstLine="844"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 xml:space="preserve"> (12/13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D9751" w14:textId="740D8014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90" w:firstLine="180"/>
              <w:jc w:val="center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  <w:t>0.9891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6FC00" w14:textId="5DA64176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90" w:firstLine="180"/>
              <w:jc w:val="center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  <w:t>74%</w:t>
            </w:r>
          </w:p>
        </w:tc>
      </w:tr>
      <w:tr w:rsidR="00831CDE" w:rsidRPr="0042483E" w14:paraId="5ED7606C" w14:textId="3E9E640B" w:rsidTr="00526588">
        <w:trPr>
          <w:trHeight w:val="51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A7BB" w14:textId="57460C3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Retrovirus</w:t>
            </w:r>
          </w:p>
        </w:tc>
        <w:tc>
          <w:tcPr>
            <w:tcW w:w="338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53E6" w14:textId="4AA6E0E5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XMRV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8395B2" w14:textId="1209440F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5/2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279CD" w14:textId="286F1CDE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749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0BDE1" w14:textId="7B4B76DB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  <w:r w:rsidRPr="0042483E">
              <w:rPr>
                <w:rStyle w:val="gnd-iwgdh3b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831CDE" w:rsidRPr="0042483E" w14:paraId="67A65680" w14:textId="4931504E" w:rsidTr="00526588">
        <w:trPr>
          <w:trHeight w:val="203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5F84B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79AFCDC" w14:textId="31973E83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FE32D6E" w14:textId="67949712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5/13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952C6EE" w14:textId="2EC018A6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61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E2ABF0" w14:textId="56646F63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 w:rsidRPr="0042483E">
              <w:rPr>
                <w:rStyle w:val="gnd-iwgdh3b"/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831CDE" w:rsidRPr="0042483E" w14:paraId="44423C68" w14:textId="29EAC35F" w:rsidTr="00526588">
        <w:trPr>
          <w:trHeight w:val="51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2582300" w14:textId="5222357A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51559F" w14:textId="7F0E8688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Other Retrovirus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24EAEE6" w14:textId="0D4A94C1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2/8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F986406" w14:textId="1DEF2C42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55DB4B" w14:textId="53F2578B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0%</w:t>
            </w:r>
          </w:p>
        </w:tc>
      </w:tr>
      <w:tr w:rsidR="00831CDE" w:rsidRPr="0042483E" w14:paraId="7524D7E3" w14:textId="2ECAA689" w:rsidTr="00526588">
        <w:trPr>
          <w:trHeight w:val="370"/>
          <w:jc w:val="center"/>
        </w:trPr>
        <w:tc>
          <w:tcPr>
            <w:tcW w:w="4678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806B4" w14:textId="0423748F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Total Retroviruses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06563" w14:textId="3E31AFF9" w:rsidR="00831CDE" w:rsidRPr="0042483E" w:rsidRDefault="00831CDE" w:rsidP="00A64CC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22" w:firstLine="844"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(12/46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3118A" w14:textId="62BCFE49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90" w:firstLine="180"/>
              <w:jc w:val="center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  <w:t>0.0682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3AAE4" w14:textId="05EC1FD5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90" w:firstLine="180"/>
              <w:jc w:val="center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bdr w:val="none" w:sz="0" w:space="0" w:color="auto" w:frame="1"/>
              </w:rPr>
              <w:t>0%</w:t>
            </w:r>
          </w:p>
        </w:tc>
      </w:tr>
      <w:tr w:rsidR="00831CDE" w:rsidRPr="0042483E" w14:paraId="159579B0" w14:textId="1D9FAD7E" w:rsidTr="00526588">
        <w:trPr>
          <w:trHeight w:val="51"/>
          <w:jc w:val="center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76816" w14:textId="3B3C95C1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Co-infection</w:t>
            </w:r>
          </w:p>
        </w:tc>
        <w:tc>
          <w:tcPr>
            <w:tcW w:w="338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3596D0" w14:textId="6B4C0B56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 xml:space="preserve">HHV-6A + HHV-6B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CE78FB1" w14:textId="165C625B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/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A8042F5" w14:textId="366652D4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CF8B40" w14:textId="1EF8AF91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503BC6A4" w14:textId="621DCCDF" w:rsidTr="00526588">
        <w:trPr>
          <w:trHeight w:val="220"/>
          <w:jc w:val="center"/>
        </w:trPr>
        <w:tc>
          <w:tcPr>
            <w:tcW w:w="1291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F48E7" w14:textId="5F1A1A2A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A4567" w14:textId="5F5BCCDD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HV-6 + HHV-7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E533F7" w14:textId="3F8A1039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3/3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789BC" w14:textId="04D1FDB4" w:rsidR="00831CDE" w:rsidRPr="0042483E" w:rsidRDefault="00831C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827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4970D0" w14:textId="3638D3A7" w:rsidR="00831CDE" w:rsidRPr="0042483E" w:rsidRDefault="000C60DE" w:rsidP="00AA595F">
            <w:pPr>
              <w:pStyle w:val="HTMLPreformatted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2483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 w:rsidRPr="0042483E">
              <w:rPr>
                <w:rStyle w:val="gnd-iwgdh3b"/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831CDE" w:rsidRPr="0042483E" w14:paraId="600DC121" w14:textId="1879A153" w:rsidTr="00526588">
        <w:trPr>
          <w:trHeight w:val="203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E3ABC" w14:textId="77777777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405726" w14:textId="74864D3E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F5C10EA" w14:textId="155BEFB4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Diseased (1/1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A01BF1E" w14:textId="073BFC4E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2EA4C1" w14:textId="1109AD09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7D703190" w14:textId="51732B0C" w:rsidTr="00526588">
        <w:trPr>
          <w:trHeight w:val="51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9F8E6" w14:textId="076AB8AB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B70A06" w14:textId="5FCF2668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HV-7 + Parvovirus B19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B084566" w14:textId="0A19219C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/1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75B1CE3" w14:textId="0DD6051E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474845" w14:textId="11F7BD54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:rsidRPr="0042483E" w14:paraId="12DD895C" w14:textId="2BAC61E6" w:rsidTr="00526588">
        <w:trPr>
          <w:trHeight w:val="51"/>
          <w:jc w:val="center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0705F" w14:textId="243B31D1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  <w:tc>
          <w:tcPr>
            <w:tcW w:w="338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EA181" w14:textId="290141BE" w:rsidR="00831CDE" w:rsidRPr="0042483E" w:rsidRDefault="00831CDE" w:rsidP="002A53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HV-6 + HHV-7 Parvovirus B19</w:t>
            </w:r>
          </w:p>
        </w:tc>
        <w:tc>
          <w:tcPr>
            <w:tcW w:w="31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6A8DC" w14:textId="0F93ED8D" w:rsidR="00831CDE" w:rsidRPr="0042483E" w:rsidRDefault="00831CDE" w:rsidP="00682D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ind w:firstLineChars="442" w:firstLine="884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Healthy (1/1)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8AEFA" w14:textId="16115C1A" w:rsidR="00831CDE" w:rsidRPr="0042483E" w:rsidRDefault="00831C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47E70" w14:textId="3C2D4A73" w:rsidR="00831CDE" w:rsidRPr="0042483E" w:rsidRDefault="000C60DE" w:rsidP="00AA595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NA</w:t>
            </w:r>
          </w:p>
        </w:tc>
      </w:tr>
      <w:tr w:rsidR="00831CDE" w14:paraId="4AC6D8CD" w14:textId="6BE345E8" w:rsidTr="0058628E">
        <w:trPr>
          <w:trHeight w:val="392"/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8D818" w14:textId="45679E4A" w:rsidR="00831CDE" w:rsidRPr="00047A9C" w:rsidRDefault="00831CDE" w:rsidP="00A67CB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 w:line="360" w:lineRule="auto"/>
              <w:ind w:leftChars="-104" w:left="-208" w:firstLineChars="115" w:firstLine="253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2483E">
              <w:rPr>
                <w:rFonts w:ascii="Times New Roman" w:eastAsia="GulimChe" w:hAnsi="Times New Roman" w:cs="Times New Roman" w:hint="eastAsia"/>
                <w:color w:val="000000" w:themeColor="text1"/>
                <w:kern w:val="0"/>
                <w:sz w:val="22"/>
                <w:bdr w:val="none" w:sz="0" w:space="0" w:color="auto" w:frame="1"/>
              </w:rPr>
              <w:t>NA:</w:t>
            </w:r>
            <w:r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 xml:space="preserve"> </w:t>
            </w:r>
            <w:r w:rsidR="00C34776"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>It is not</w:t>
            </w:r>
            <w:r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42483E">
              <w:rPr>
                <w:rFonts w:ascii="Times New Roman" w:eastAsia="GulimChe" w:hAnsi="Times New Roman" w:cs="Times New Roman" w:hint="eastAsia"/>
                <w:color w:val="000000" w:themeColor="text1"/>
                <w:kern w:val="0"/>
                <w:sz w:val="22"/>
                <w:bdr w:val="none" w:sz="0" w:space="0" w:color="auto" w:frame="1"/>
              </w:rPr>
              <w:t>applicable</w:t>
            </w:r>
            <w:r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 xml:space="preserve"> </w:t>
            </w:r>
            <w:r w:rsidR="00C34776"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 xml:space="preserve">for Egger’s test </w:t>
            </w:r>
            <w:r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>due to less than three available data</w:t>
            </w:r>
            <w:r w:rsidR="00C34776"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 xml:space="preserve"> or for heterogeneity</w:t>
            </w:r>
            <w:r w:rsidR="00C34776" w:rsidRPr="0042483E">
              <w:rPr>
                <w:rFonts w:ascii="Times New Roman" w:eastAsia="GulimChe" w:hAnsi="Times New Roman" w:cs="Times New Roman"/>
                <w:b/>
                <w:bCs/>
                <w:color w:val="000000" w:themeColor="text1"/>
                <w:kern w:val="0"/>
                <w:sz w:val="22"/>
                <w:bdr w:val="none" w:sz="0" w:space="0" w:color="auto" w:frame="1"/>
              </w:rPr>
              <w:t xml:space="preserve"> </w:t>
            </w:r>
            <w:r w:rsidR="00C34776"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>using I</w:t>
            </w:r>
            <w:r w:rsidR="00C34776"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  <w:vertAlign w:val="superscript"/>
              </w:rPr>
              <w:t>2</w:t>
            </w:r>
            <w:r w:rsidR="00C34776" w:rsidRPr="0042483E">
              <w:rPr>
                <w:rFonts w:ascii="Times New Roman" w:eastAsia="GulimChe" w:hAnsi="Times New Roman" w:cs="Times New Roman"/>
                <w:color w:val="000000" w:themeColor="text1"/>
                <w:kern w:val="0"/>
                <w:sz w:val="22"/>
                <w:bdr w:val="none" w:sz="0" w:space="0" w:color="auto" w:frame="1"/>
              </w:rPr>
              <w:t>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DD078" w14:textId="77777777" w:rsidR="00831CDE" w:rsidRDefault="00831CDE" w:rsidP="00A67CB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beforeLines="50" w:before="120" w:line="360" w:lineRule="auto"/>
              <w:ind w:leftChars="-104" w:left="-208" w:firstLineChars="115" w:firstLine="230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</w:pPr>
          </w:p>
        </w:tc>
      </w:tr>
    </w:tbl>
    <w:p w14:paraId="02F55575" w14:textId="19C3325A" w:rsidR="00F37D24" w:rsidRPr="00A67CB7" w:rsidRDefault="00F37D24" w:rsidP="000D428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spacing w:after="0" w:line="240" w:lineRule="auto"/>
        <w:jc w:val="left"/>
        <w:rPr>
          <w:rFonts w:ascii="Times New Roman" w:eastAsia="GulimChe" w:hAnsi="Times New Roman" w:cs="Times New Roman"/>
          <w:color w:val="000000"/>
          <w:kern w:val="0"/>
          <w:szCs w:val="20"/>
          <w:bdr w:val="none" w:sz="0" w:space="0" w:color="auto" w:frame="1"/>
        </w:rPr>
      </w:pPr>
    </w:p>
    <w:sectPr w:rsidR="00F37D24" w:rsidRPr="00A67CB7" w:rsidSect="0042483E">
      <w:pgSz w:w="16838" w:h="11906" w:orient="landscape" w:code="9"/>
      <w:pgMar w:top="992" w:right="1701" w:bottom="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3D701" w14:textId="77777777" w:rsidR="00B65A71" w:rsidRDefault="00B65A71" w:rsidP="00BD4890">
      <w:pPr>
        <w:spacing w:after="0" w:line="240" w:lineRule="auto"/>
      </w:pPr>
      <w:r>
        <w:separator/>
      </w:r>
    </w:p>
  </w:endnote>
  <w:endnote w:type="continuationSeparator" w:id="0">
    <w:p w14:paraId="111BB946" w14:textId="77777777" w:rsidR="00B65A71" w:rsidRDefault="00B65A71" w:rsidP="00BD4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B464C" w14:textId="77777777" w:rsidR="00B65A71" w:rsidRDefault="00B65A71" w:rsidP="00BD4890">
      <w:pPr>
        <w:spacing w:after="0" w:line="240" w:lineRule="auto"/>
      </w:pPr>
      <w:r>
        <w:separator/>
      </w:r>
    </w:p>
  </w:footnote>
  <w:footnote w:type="continuationSeparator" w:id="0">
    <w:p w14:paraId="3174FBC4" w14:textId="77777777" w:rsidR="00B65A71" w:rsidRDefault="00B65A71" w:rsidP="00BD48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97C9B"/>
    <w:multiLevelType w:val="hybridMultilevel"/>
    <w:tmpl w:val="99C6DC40"/>
    <w:lvl w:ilvl="0" w:tplc="DC66B74E">
      <w:numFmt w:val="bullet"/>
      <w:lvlText w:val="-"/>
      <w:lvlJc w:val="left"/>
      <w:pPr>
        <w:ind w:left="800" w:hanging="360"/>
      </w:pPr>
      <w:rPr>
        <w:rFonts w:ascii="Times New Roman" w:eastAsia="GulimChe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33100C6"/>
    <w:multiLevelType w:val="hybridMultilevel"/>
    <w:tmpl w:val="34808638"/>
    <w:lvl w:ilvl="0" w:tplc="3EF492B8">
      <w:numFmt w:val="bullet"/>
      <w:lvlText w:val="-"/>
      <w:lvlJc w:val="left"/>
      <w:pPr>
        <w:ind w:left="800" w:hanging="360"/>
      </w:pPr>
      <w:rPr>
        <w:rFonts w:ascii="Lucida Console" w:eastAsia="GulimChe" w:hAnsi="Lucida Console" w:cs="GulimChe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58921171"/>
    <w:multiLevelType w:val="hybridMultilevel"/>
    <w:tmpl w:val="CCD239CA"/>
    <w:lvl w:ilvl="0" w:tplc="50DEABEA">
      <w:numFmt w:val="bullet"/>
      <w:lvlText w:val="-"/>
      <w:lvlJc w:val="left"/>
      <w:pPr>
        <w:ind w:left="800" w:hanging="360"/>
      </w:pPr>
      <w:rPr>
        <w:rFonts w:ascii="Lucida Console" w:eastAsia="GulimChe" w:hAnsi="Lucida Console" w:cs="GulimChe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7D480934"/>
    <w:multiLevelType w:val="hybridMultilevel"/>
    <w:tmpl w:val="3AA892D4"/>
    <w:lvl w:ilvl="0" w:tplc="2FFC42DA">
      <w:numFmt w:val="bullet"/>
      <w:lvlText w:val="-"/>
      <w:lvlJc w:val="left"/>
      <w:pPr>
        <w:ind w:left="800" w:hanging="360"/>
      </w:pPr>
      <w:rPr>
        <w:rFonts w:ascii="Lucida Console" w:eastAsia="GulimChe" w:hAnsi="Lucida Console" w:cs="GulimChe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0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F2A"/>
    <w:rsid w:val="000159CB"/>
    <w:rsid w:val="00023B2D"/>
    <w:rsid w:val="00047A9C"/>
    <w:rsid w:val="00056E46"/>
    <w:rsid w:val="000C60DE"/>
    <w:rsid w:val="000D1BD2"/>
    <w:rsid w:val="000D4289"/>
    <w:rsid w:val="000D77BB"/>
    <w:rsid w:val="000F0784"/>
    <w:rsid w:val="00177FD8"/>
    <w:rsid w:val="001A4BBC"/>
    <w:rsid w:val="001E5393"/>
    <w:rsid w:val="0022736D"/>
    <w:rsid w:val="00254EC5"/>
    <w:rsid w:val="002A5384"/>
    <w:rsid w:val="00302ED1"/>
    <w:rsid w:val="00311845"/>
    <w:rsid w:val="003337DC"/>
    <w:rsid w:val="00340420"/>
    <w:rsid w:val="0036685B"/>
    <w:rsid w:val="0037324C"/>
    <w:rsid w:val="003C77A7"/>
    <w:rsid w:val="0042483E"/>
    <w:rsid w:val="0042569E"/>
    <w:rsid w:val="005029F7"/>
    <w:rsid w:val="005135F8"/>
    <w:rsid w:val="00526588"/>
    <w:rsid w:val="00551AC9"/>
    <w:rsid w:val="0058628E"/>
    <w:rsid w:val="005B506A"/>
    <w:rsid w:val="005C7C6F"/>
    <w:rsid w:val="006472C1"/>
    <w:rsid w:val="00657A82"/>
    <w:rsid w:val="00682DE2"/>
    <w:rsid w:val="00704A34"/>
    <w:rsid w:val="007512F5"/>
    <w:rsid w:val="00754C07"/>
    <w:rsid w:val="0078601D"/>
    <w:rsid w:val="007B63F5"/>
    <w:rsid w:val="007F3124"/>
    <w:rsid w:val="00800FE0"/>
    <w:rsid w:val="00831CDE"/>
    <w:rsid w:val="008422AC"/>
    <w:rsid w:val="008565B6"/>
    <w:rsid w:val="00862906"/>
    <w:rsid w:val="0087586C"/>
    <w:rsid w:val="0087606F"/>
    <w:rsid w:val="00877E9A"/>
    <w:rsid w:val="00884DCA"/>
    <w:rsid w:val="008A1776"/>
    <w:rsid w:val="008D0CE2"/>
    <w:rsid w:val="00940591"/>
    <w:rsid w:val="00944A8C"/>
    <w:rsid w:val="009C600C"/>
    <w:rsid w:val="009D02F5"/>
    <w:rsid w:val="00A01DAE"/>
    <w:rsid w:val="00A24401"/>
    <w:rsid w:val="00A64CC4"/>
    <w:rsid w:val="00A67CB7"/>
    <w:rsid w:val="00A97B13"/>
    <w:rsid w:val="00AA595F"/>
    <w:rsid w:val="00AA5BA5"/>
    <w:rsid w:val="00AB7FF5"/>
    <w:rsid w:val="00AD44F5"/>
    <w:rsid w:val="00AF5905"/>
    <w:rsid w:val="00B01AD4"/>
    <w:rsid w:val="00B05AB5"/>
    <w:rsid w:val="00B65A71"/>
    <w:rsid w:val="00B73FCB"/>
    <w:rsid w:val="00B842E9"/>
    <w:rsid w:val="00B87D3B"/>
    <w:rsid w:val="00BB2ACC"/>
    <w:rsid w:val="00BC133E"/>
    <w:rsid w:val="00BD4890"/>
    <w:rsid w:val="00BD5C29"/>
    <w:rsid w:val="00C07264"/>
    <w:rsid w:val="00C34776"/>
    <w:rsid w:val="00C404E9"/>
    <w:rsid w:val="00C77380"/>
    <w:rsid w:val="00C92EE4"/>
    <w:rsid w:val="00CA6371"/>
    <w:rsid w:val="00CC187F"/>
    <w:rsid w:val="00CC28FD"/>
    <w:rsid w:val="00CD5A7C"/>
    <w:rsid w:val="00CE3D43"/>
    <w:rsid w:val="00D1223E"/>
    <w:rsid w:val="00D33CA0"/>
    <w:rsid w:val="00D85EA3"/>
    <w:rsid w:val="00DB4F2A"/>
    <w:rsid w:val="00DF6AB2"/>
    <w:rsid w:val="00E3329B"/>
    <w:rsid w:val="00E45E5D"/>
    <w:rsid w:val="00E51C87"/>
    <w:rsid w:val="00E53F03"/>
    <w:rsid w:val="00E764F4"/>
    <w:rsid w:val="00E81369"/>
    <w:rsid w:val="00E9793B"/>
    <w:rsid w:val="00ED257F"/>
    <w:rsid w:val="00EE34B5"/>
    <w:rsid w:val="00EE5F89"/>
    <w:rsid w:val="00F00354"/>
    <w:rsid w:val="00F37D24"/>
    <w:rsid w:val="00F43960"/>
    <w:rsid w:val="00F51124"/>
    <w:rsid w:val="00F57BBA"/>
    <w:rsid w:val="00FC1D2E"/>
    <w:rsid w:val="00FC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45FF9D"/>
  <w15:docId w15:val="{049FBADF-65C3-4870-AF73-1C15EA52E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89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4890"/>
  </w:style>
  <w:style w:type="paragraph" w:styleId="Footer">
    <w:name w:val="footer"/>
    <w:basedOn w:val="Normal"/>
    <w:link w:val="FooterChar"/>
    <w:uiPriority w:val="99"/>
    <w:unhideWhenUsed/>
    <w:rsid w:val="00BD489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4890"/>
  </w:style>
  <w:style w:type="paragraph" w:styleId="HTMLPreformatted">
    <w:name w:val="HTML Preformatted"/>
    <w:basedOn w:val="Normal"/>
    <w:link w:val="HTMLPreformattedChar"/>
    <w:uiPriority w:val="99"/>
    <w:unhideWhenUsed/>
    <w:rsid w:val="00BD489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4890"/>
    <w:rPr>
      <w:rFonts w:ascii="GulimChe" w:eastAsia="GulimChe" w:hAnsi="GulimChe" w:cs="GulimChe"/>
      <w:kern w:val="0"/>
      <w:sz w:val="24"/>
      <w:szCs w:val="24"/>
    </w:rPr>
  </w:style>
  <w:style w:type="character" w:customStyle="1" w:styleId="gnd-iwgdh3b">
    <w:name w:val="gnd-iwgdh3b"/>
    <w:basedOn w:val="DefaultParagraphFont"/>
    <w:rsid w:val="00BD4890"/>
  </w:style>
  <w:style w:type="table" w:styleId="TableGrid">
    <w:name w:val="Table Grid"/>
    <w:basedOn w:val="TableNormal"/>
    <w:uiPriority w:val="39"/>
    <w:rsid w:val="00BD4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3F0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1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750D8-A289-412F-9F3B-76EC0A2F3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yeon Hwang</dc:creator>
  <cp:keywords/>
  <dc:description/>
  <cp:lastModifiedBy>Poornima Thiruvudaiselvi</cp:lastModifiedBy>
  <cp:revision>3</cp:revision>
  <cp:lastPrinted>2023-09-23T12:15:00Z</cp:lastPrinted>
  <dcterms:created xsi:type="dcterms:W3CDTF">2023-09-25T10:56:00Z</dcterms:created>
  <dcterms:modified xsi:type="dcterms:W3CDTF">2023-10-18T10:39:00Z</dcterms:modified>
</cp:coreProperties>
</file>